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AD3D04" w:rsidR="00F102CC" w:rsidRPr="003D5AF6" w:rsidRDefault="009078C1">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 in the Data an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06A7318" w:rsidR="00F102CC"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se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3625695" w14:textId="77777777" w:rsidR="00F102CC"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Key Resources Table</w:t>
            </w:r>
          </w:p>
          <w:p w14:paraId="220B6931" w14:textId="2234959E" w:rsidR="00CB4E26"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Plasmids: Zenodo archiv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5C82B3" w:rsidR="00F102CC"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0EDEA0" w:rsidR="00F102CC"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7F728B" w:rsidR="00F102CC"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5A3734" w:rsidR="00F102CC"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FC5342A" w:rsidR="00F102CC"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63C7F2A" w:rsidR="00F102CC" w:rsidRPr="003D5AF6" w:rsidRDefault="00CB4E26">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6F245E" w:rsidR="00F102CC" w:rsidRDefault="00CB4E2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E771B0"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011122"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E34710"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F43BF8"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50D25AE"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9BE5D5"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41220D"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an be found in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EFC45F"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can be found in figure ca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ACEB5B"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CDC51E"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E0FFF8A"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CB43B3"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F0F973"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A54BE6" w:rsidR="00F102CC" w:rsidRPr="003D5AF6" w:rsidRDefault="001B38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statistical tests can be found in figure cap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DA6A76B" w:rsidR="00F102CC" w:rsidRPr="003D5AF6" w:rsidRDefault="00290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 in the 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E8384BF" w:rsidR="00F102CC" w:rsidRPr="003D5AF6" w:rsidRDefault="00290B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is provide in the 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7FE96F"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92B0E5C"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D29A64"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79C64B"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B90E87" w:rsidR="00F102CC" w:rsidRPr="003D5AF6" w:rsidRDefault="00CB4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41C176" w14:textId="77777777" w:rsidR="00B44C92" w:rsidRDefault="00B44C92">
      <w:r>
        <w:separator/>
      </w:r>
    </w:p>
  </w:endnote>
  <w:endnote w:type="continuationSeparator" w:id="0">
    <w:p w14:paraId="64C8BD41" w14:textId="77777777" w:rsidR="00B44C92" w:rsidRDefault="00B44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FAB92C" w14:textId="77777777" w:rsidR="00B44C92" w:rsidRDefault="00B44C92">
      <w:r>
        <w:separator/>
      </w:r>
    </w:p>
  </w:footnote>
  <w:footnote w:type="continuationSeparator" w:id="0">
    <w:p w14:paraId="0D36610B" w14:textId="77777777" w:rsidR="00B44C92" w:rsidRDefault="00B44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86040448">
    <w:abstractNumId w:val="2"/>
  </w:num>
  <w:num w:numId="2" w16cid:durableId="1686979186">
    <w:abstractNumId w:val="0"/>
  </w:num>
  <w:num w:numId="3" w16cid:durableId="1021905172">
    <w:abstractNumId w:val="1"/>
  </w:num>
  <w:num w:numId="4" w16cid:durableId="13365710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118A"/>
    <w:rsid w:val="001B382E"/>
    <w:rsid w:val="001B3BCC"/>
    <w:rsid w:val="002209A8"/>
    <w:rsid w:val="00276492"/>
    <w:rsid w:val="00290B92"/>
    <w:rsid w:val="003D5AF6"/>
    <w:rsid w:val="00427975"/>
    <w:rsid w:val="004E2C31"/>
    <w:rsid w:val="005B0259"/>
    <w:rsid w:val="007054B6"/>
    <w:rsid w:val="009078C1"/>
    <w:rsid w:val="009C7B26"/>
    <w:rsid w:val="00A11E52"/>
    <w:rsid w:val="00B44C92"/>
    <w:rsid w:val="00BD41E9"/>
    <w:rsid w:val="00C84413"/>
    <w:rsid w:val="00CB4E2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89</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yle Bender</cp:lastModifiedBy>
  <cp:revision>9</cp:revision>
  <dcterms:created xsi:type="dcterms:W3CDTF">2022-02-28T12:21:00Z</dcterms:created>
  <dcterms:modified xsi:type="dcterms:W3CDTF">2024-06-10T06:20:00Z</dcterms:modified>
</cp:coreProperties>
</file>